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64AC6" w14:textId="32369C0C" w:rsidR="00FD3E9C" w:rsidRPr="0049490F" w:rsidRDefault="00FD3E9C" w:rsidP="00FD3E9C">
      <w:pPr>
        <w:suppressLineNumbers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3 Table</w:t>
      </w:r>
      <w:r w:rsidRPr="0049490F">
        <w:rPr>
          <w:b/>
          <w:bCs/>
          <w:color w:val="000000"/>
          <w:sz w:val="22"/>
          <w:szCs w:val="22"/>
        </w:rPr>
        <w:t xml:space="preserve">: Rotated Factor Loadings and CFA Goodness of Fit Statistics* </w:t>
      </w:r>
      <w:r w:rsidRPr="0049490F">
        <w:rPr>
          <w:b/>
          <w:bCs/>
          <w:color w:val="000000"/>
          <w:sz w:val="22"/>
          <w:szCs w:val="22"/>
        </w:rPr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49"/>
        <w:gridCol w:w="1980"/>
        <w:gridCol w:w="1816"/>
        <w:gridCol w:w="1305"/>
      </w:tblGrid>
      <w:tr w:rsidR="00FD3E9C" w:rsidRPr="0049490F" w14:paraId="6E2E4128" w14:textId="77777777" w:rsidTr="00EB2AEC">
        <w:trPr>
          <w:trHeight w:val="365"/>
        </w:trPr>
        <w:tc>
          <w:tcPr>
            <w:tcW w:w="22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86F7028" w14:textId="77777777" w:rsidR="00FD3E9C" w:rsidRPr="0049490F" w:rsidRDefault="00FD3E9C" w:rsidP="00EB2AEC">
            <w:pPr>
              <w:rPr>
                <w:b/>
                <w:bCs/>
                <w:sz w:val="22"/>
                <w:szCs w:val="22"/>
                <w:lang w:val="en"/>
              </w:rPr>
            </w:pPr>
            <w:r w:rsidRPr="0049490F">
              <w:rPr>
                <w:b/>
                <w:bCs/>
                <w:sz w:val="22"/>
                <w:szCs w:val="22"/>
                <w:lang w:val="en"/>
              </w:rPr>
              <w:t>a. GEMS Items</w:t>
            </w:r>
          </w:p>
        </w:tc>
        <w:tc>
          <w:tcPr>
            <w:tcW w:w="20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EB3C0" w14:textId="77777777" w:rsidR="00FD3E9C" w:rsidRPr="0049490F" w:rsidRDefault="00FD3E9C" w:rsidP="00EB2AEC">
            <w:pPr>
              <w:rPr>
                <w:b/>
                <w:bCs/>
                <w:sz w:val="22"/>
                <w:szCs w:val="22"/>
                <w:lang w:val="en"/>
              </w:rPr>
            </w:pPr>
            <w:r w:rsidRPr="0049490F">
              <w:rPr>
                <w:b/>
                <w:bCs/>
                <w:sz w:val="22"/>
                <w:szCs w:val="22"/>
                <w:lang w:val="en"/>
              </w:rPr>
              <w:t>Model 1: Two factor model (10 items)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B2CB4E" w14:textId="77777777" w:rsidR="00FD3E9C" w:rsidRPr="0049490F" w:rsidRDefault="00FD3E9C" w:rsidP="00EB2AEC">
            <w:pPr>
              <w:rPr>
                <w:b/>
                <w:bCs/>
                <w:sz w:val="22"/>
                <w:szCs w:val="22"/>
                <w:lang w:val="en"/>
              </w:rPr>
            </w:pPr>
            <w:r w:rsidRPr="0049490F">
              <w:rPr>
                <w:b/>
                <w:bCs/>
                <w:sz w:val="22"/>
                <w:szCs w:val="22"/>
                <w:lang w:val="en"/>
              </w:rPr>
              <w:t>Uniqueness</w:t>
            </w:r>
          </w:p>
        </w:tc>
      </w:tr>
      <w:tr w:rsidR="00FD3E9C" w:rsidRPr="0049490F" w14:paraId="345D82C5" w14:textId="77777777" w:rsidTr="00EB2AEC">
        <w:trPr>
          <w:trHeight w:val="653"/>
        </w:trPr>
        <w:tc>
          <w:tcPr>
            <w:tcW w:w="22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682DB" w14:textId="77777777" w:rsidR="00FD3E9C" w:rsidRPr="0049490F" w:rsidRDefault="00FD3E9C" w:rsidP="00EB2AEC">
            <w:pPr>
              <w:rPr>
                <w:b/>
                <w:bCs/>
                <w:sz w:val="22"/>
                <w:szCs w:val="22"/>
                <w:lang w:val="en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6F7FA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 xml:space="preserve">Sexual Autonomy and Decision-Making 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42BBB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 xml:space="preserve">Violence and Physical Toughness </w:t>
            </w:r>
          </w:p>
        </w:tc>
        <w:tc>
          <w:tcPr>
            <w:tcW w:w="6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E6CB7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</w:p>
        </w:tc>
      </w:tr>
      <w:tr w:rsidR="00FD3E9C" w:rsidRPr="0049490F" w14:paraId="1F35DCA8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94B0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color w:val="000000"/>
                <w:sz w:val="22"/>
                <w:szCs w:val="22"/>
              </w:rPr>
              <w:t>It is the man who decides when to have sex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AE499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423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30B86C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1FD4DC" w14:textId="77777777" w:rsidR="00FD3E9C" w:rsidRPr="0049490F" w:rsidRDefault="00FD3E9C" w:rsidP="00EB2AEC">
            <w:pPr>
              <w:jc w:val="center"/>
              <w:rPr>
                <w:sz w:val="22"/>
                <w:szCs w:val="22"/>
              </w:rPr>
            </w:pPr>
            <w:r w:rsidRPr="0049490F">
              <w:rPr>
                <w:sz w:val="22"/>
                <w:szCs w:val="22"/>
              </w:rPr>
              <w:t>0.688</w:t>
            </w:r>
          </w:p>
        </w:tc>
      </w:tr>
      <w:tr w:rsidR="00FD3E9C" w:rsidRPr="0049490F" w14:paraId="0BBE9AD1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EDF9C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color w:val="000000"/>
                <w:sz w:val="22"/>
                <w:szCs w:val="22"/>
              </w:rPr>
              <w:t>Men need sex more than women do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567ED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739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609324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F98DB9" w14:textId="77777777" w:rsidR="00FD3E9C" w:rsidRPr="0049490F" w:rsidRDefault="00FD3E9C" w:rsidP="00EB2AEC">
            <w:pPr>
              <w:jc w:val="center"/>
              <w:rPr>
                <w:sz w:val="22"/>
                <w:szCs w:val="22"/>
              </w:rPr>
            </w:pPr>
            <w:r w:rsidRPr="0049490F">
              <w:rPr>
                <w:sz w:val="22"/>
                <w:szCs w:val="22"/>
              </w:rPr>
              <w:t>0.462</w:t>
            </w:r>
          </w:p>
        </w:tc>
      </w:tr>
      <w:tr w:rsidR="00FD3E9C" w:rsidRPr="0049490F" w14:paraId="4004AA45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60103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color w:val="000000"/>
                <w:sz w:val="22"/>
                <w:szCs w:val="22"/>
              </w:rPr>
              <w:t xml:space="preserve">Men don't talk about </w:t>
            </w:r>
            <w:proofErr w:type="gramStart"/>
            <w:r w:rsidRPr="0049490F">
              <w:rPr>
                <w:color w:val="000000"/>
                <w:sz w:val="22"/>
                <w:szCs w:val="22"/>
              </w:rPr>
              <w:t>sex,</w:t>
            </w:r>
            <w:proofErr w:type="gramEnd"/>
            <w:r w:rsidRPr="0049490F">
              <w:rPr>
                <w:color w:val="000000"/>
                <w:sz w:val="22"/>
                <w:szCs w:val="22"/>
              </w:rPr>
              <w:t xml:space="preserve"> they just do it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A1A381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745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0A643F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B46E9F" w14:textId="77777777" w:rsidR="00FD3E9C" w:rsidRPr="0049490F" w:rsidRDefault="00FD3E9C" w:rsidP="00EB2AEC">
            <w:pPr>
              <w:jc w:val="center"/>
              <w:rPr>
                <w:sz w:val="22"/>
                <w:szCs w:val="22"/>
              </w:rPr>
            </w:pPr>
            <w:r w:rsidRPr="0049490F">
              <w:rPr>
                <w:sz w:val="22"/>
                <w:szCs w:val="22"/>
              </w:rPr>
              <w:t>0.447</w:t>
            </w:r>
          </w:p>
        </w:tc>
      </w:tr>
      <w:tr w:rsidR="00FD3E9C" w:rsidRPr="0049490F" w14:paraId="0208A533" w14:textId="77777777" w:rsidTr="00EB2AEC">
        <w:trPr>
          <w:trHeight w:val="35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4F11C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color w:val="000000"/>
                <w:sz w:val="22"/>
                <w:szCs w:val="22"/>
              </w:rPr>
              <w:t>Men are always ready to have sex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A2830E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738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8A9FA7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1BB557" w14:textId="77777777" w:rsidR="00FD3E9C" w:rsidRPr="0049490F" w:rsidRDefault="00FD3E9C" w:rsidP="00EB2AEC">
            <w:pPr>
              <w:jc w:val="center"/>
              <w:rPr>
                <w:sz w:val="22"/>
                <w:szCs w:val="22"/>
              </w:rPr>
            </w:pPr>
            <w:r w:rsidRPr="0049490F">
              <w:rPr>
                <w:sz w:val="22"/>
                <w:szCs w:val="22"/>
              </w:rPr>
              <w:t>0.435</w:t>
            </w:r>
          </w:p>
        </w:tc>
      </w:tr>
      <w:tr w:rsidR="00FD3E9C" w:rsidRPr="0049490F" w14:paraId="620B840A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639CB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color w:val="000000"/>
                <w:sz w:val="22"/>
                <w:szCs w:val="22"/>
              </w:rPr>
              <w:t>It is a woman's responsibility to avoid getting pregnant when a pregnancy is not desired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3F74B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462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C2BADC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74FC2" w14:textId="77777777" w:rsidR="00FD3E9C" w:rsidRPr="0049490F" w:rsidRDefault="00FD3E9C" w:rsidP="00EB2AEC">
            <w:pPr>
              <w:jc w:val="center"/>
              <w:rPr>
                <w:sz w:val="22"/>
                <w:szCs w:val="22"/>
              </w:rPr>
            </w:pPr>
            <w:r w:rsidRPr="0049490F">
              <w:rPr>
                <w:sz w:val="22"/>
                <w:szCs w:val="22"/>
              </w:rPr>
              <w:t>0.707</w:t>
            </w:r>
          </w:p>
        </w:tc>
      </w:tr>
      <w:tr w:rsidR="00FD3E9C" w:rsidRPr="0049490F" w14:paraId="0C60BC13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672C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color w:val="000000"/>
                <w:sz w:val="22"/>
                <w:szCs w:val="22"/>
              </w:rPr>
              <w:t>A man needs other women, even if things are fine with his wife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E3EBBD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330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76297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E05C8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650</w:t>
            </w:r>
          </w:p>
        </w:tc>
      </w:tr>
      <w:tr w:rsidR="00FD3E9C" w:rsidRPr="0049490F" w14:paraId="73DD2642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E676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color w:val="000000"/>
                <w:sz w:val="22"/>
                <w:szCs w:val="22"/>
              </w:rPr>
              <w:t>If a woman cheats on a man, it is okay for him to hit her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653A99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5D17A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680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C2239E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703</w:t>
            </w:r>
          </w:p>
        </w:tc>
      </w:tr>
      <w:tr w:rsidR="00FD3E9C" w:rsidRPr="0049490F" w14:paraId="6585BD7D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1A538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color w:val="000000"/>
                <w:sz w:val="22"/>
                <w:szCs w:val="22"/>
              </w:rPr>
              <w:t>To be a man, you need to be tough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C16C1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01D9E7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754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1736C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730</w:t>
            </w:r>
          </w:p>
        </w:tc>
      </w:tr>
      <w:tr w:rsidR="00FD3E9C" w:rsidRPr="0049490F" w14:paraId="3BE4B9CC" w14:textId="77777777" w:rsidTr="00EB2AEC">
        <w:trPr>
          <w:trHeight w:val="29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35AA5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color w:val="000000"/>
                <w:sz w:val="22"/>
                <w:szCs w:val="22"/>
              </w:rPr>
              <w:t>There are times when a woman deserves to be beaten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795DE9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1471B0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363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A2FB3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</w:rPr>
              <w:t>0.683</w:t>
            </w:r>
          </w:p>
        </w:tc>
      </w:tr>
      <w:tr w:rsidR="00FD3E9C" w:rsidRPr="0049490F" w14:paraId="56709709" w14:textId="77777777" w:rsidTr="00EB2AEC">
        <w:trPr>
          <w:trHeight w:val="24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8A3CC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b/>
                <w:bCs/>
                <w:sz w:val="22"/>
                <w:szCs w:val="22"/>
                <w:lang w:val="en"/>
              </w:rPr>
              <w:t>b. Fit indices (Robust)</w:t>
            </w:r>
          </w:p>
        </w:tc>
      </w:tr>
      <w:tr w:rsidR="00FD3E9C" w:rsidRPr="0049490F" w14:paraId="2B91721C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F0A83" w14:textId="77777777" w:rsidR="00FD3E9C" w:rsidRPr="0049490F" w:rsidRDefault="00FD3E9C" w:rsidP="00EB2AEC">
            <w:pPr>
              <w:rPr>
                <w:sz w:val="22"/>
                <w:szCs w:val="22"/>
              </w:rPr>
            </w:pPr>
            <w:r w:rsidRPr="0049490F">
              <w:rPr>
                <w:sz w:val="22"/>
                <w:szCs w:val="22"/>
                <w:lang w:val="en"/>
              </w:rPr>
              <w:t xml:space="preserve">Chi 2 (degrees of freedom) </w:t>
            </w:r>
          </w:p>
        </w:tc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23200D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&lt;0.001 (26)</w:t>
            </w:r>
          </w:p>
        </w:tc>
      </w:tr>
      <w:tr w:rsidR="00FD3E9C" w:rsidRPr="0049490F" w14:paraId="7B94096A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3586B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Comparative fit index (CFI)</w:t>
            </w:r>
          </w:p>
        </w:tc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F3B5D9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936</w:t>
            </w:r>
          </w:p>
        </w:tc>
      </w:tr>
      <w:tr w:rsidR="00FD3E9C" w:rsidRPr="0049490F" w14:paraId="500E0DAF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A2190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 xml:space="preserve">Tucker-Lewis Index (TLI) </w:t>
            </w:r>
          </w:p>
        </w:tc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68D78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911</w:t>
            </w:r>
          </w:p>
        </w:tc>
      </w:tr>
      <w:tr w:rsidR="00FD3E9C" w:rsidRPr="0049490F" w14:paraId="4EB456A1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FCB4A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Root Mean Square Error of Approximation (RMSEA)</w:t>
            </w:r>
          </w:p>
        </w:tc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96B21F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</w:p>
          <w:p w14:paraId="5A3C19BD" w14:textId="77777777" w:rsidR="00FD3E9C" w:rsidRPr="0049490F" w:rsidRDefault="00FD3E9C" w:rsidP="00EB2AEC">
            <w:pPr>
              <w:jc w:val="center"/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050</w:t>
            </w:r>
          </w:p>
        </w:tc>
      </w:tr>
      <w:tr w:rsidR="00FD3E9C" w:rsidRPr="0049490F" w14:paraId="0DC81F8B" w14:textId="77777777" w:rsidTr="00EB2AEC">
        <w:trPr>
          <w:trHeight w:val="24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C38B3" w14:textId="77777777" w:rsidR="00FD3E9C" w:rsidRPr="0049490F" w:rsidRDefault="00FD3E9C" w:rsidP="00EB2AEC">
            <w:pPr>
              <w:rPr>
                <w:sz w:val="22"/>
                <w:szCs w:val="22"/>
              </w:rPr>
            </w:pPr>
            <w:r w:rsidRPr="0049490F">
              <w:rPr>
                <w:b/>
                <w:bCs/>
                <w:sz w:val="22"/>
                <w:szCs w:val="22"/>
                <w:lang w:val="en"/>
              </w:rPr>
              <w:t>c. Factor correlations</w:t>
            </w:r>
          </w:p>
        </w:tc>
      </w:tr>
      <w:tr w:rsidR="00FD3E9C" w:rsidRPr="0049490F" w14:paraId="704D6981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EDC5B" w14:textId="77777777" w:rsidR="00FD3E9C" w:rsidRPr="0049490F" w:rsidRDefault="00FD3E9C" w:rsidP="00EB2AEC">
            <w:pPr>
              <w:rPr>
                <w:b/>
                <w:bCs/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Sexual Factors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86621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1.00</w:t>
            </w:r>
          </w:p>
        </w:tc>
        <w:tc>
          <w:tcPr>
            <w:tcW w:w="16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2B603" w14:textId="77777777" w:rsidR="00FD3E9C" w:rsidRPr="0049490F" w:rsidRDefault="00FD3E9C" w:rsidP="00EB2AEC">
            <w:pPr>
              <w:rPr>
                <w:sz w:val="22"/>
                <w:szCs w:val="22"/>
              </w:rPr>
            </w:pPr>
          </w:p>
        </w:tc>
      </w:tr>
      <w:tr w:rsidR="00FD3E9C" w:rsidRPr="0049490F" w14:paraId="0AA4CAE3" w14:textId="77777777" w:rsidTr="00EB2AEC">
        <w:trPr>
          <w:trHeight w:val="246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56097" w14:textId="77777777" w:rsidR="00FD3E9C" w:rsidRPr="0049490F" w:rsidRDefault="00FD3E9C" w:rsidP="00EB2AEC">
            <w:pPr>
              <w:rPr>
                <w:b/>
                <w:bCs/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 xml:space="preserve">Violence Factors 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75BE4" w14:textId="77777777" w:rsidR="00FD3E9C" w:rsidRPr="0049490F" w:rsidRDefault="00FD3E9C" w:rsidP="00EB2AEC">
            <w:pPr>
              <w:rPr>
                <w:sz w:val="22"/>
                <w:szCs w:val="22"/>
                <w:lang w:val="en"/>
              </w:rPr>
            </w:pPr>
            <w:r w:rsidRPr="0049490F">
              <w:rPr>
                <w:sz w:val="22"/>
                <w:szCs w:val="22"/>
                <w:lang w:val="en"/>
              </w:rPr>
              <w:t>0.884</w:t>
            </w:r>
          </w:p>
        </w:tc>
        <w:tc>
          <w:tcPr>
            <w:tcW w:w="16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BD2E45" w14:textId="77777777" w:rsidR="00FD3E9C" w:rsidRPr="0049490F" w:rsidRDefault="00FD3E9C" w:rsidP="00EB2AEC">
            <w:pPr>
              <w:rPr>
                <w:sz w:val="22"/>
                <w:szCs w:val="22"/>
              </w:rPr>
            </w:pPr>
            <w:r w:rsidRPr="0049490F">
              <w:rPr>
                <w:sz w:val="22"/>
                <w:szCs w:val="22"/>
              </w:rPr>
              <w:t>1.00</w:t>
            </w:r>
          </w:p>
        </w:tc>
      </w:tr>
    </w:tbl>
    <w:p w14:paraId="4ED06B76" w14:textId="77777777" w:rsidR="00E744ED" w:rsidRDefault="00E744ED"/>
    <w:sectPr w:rsidR="00E744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E9C"/>
    <w:rsid w:val="00002FA0"/>
    <w:rsid w:val="00043BC1"/>
    <w:rsid w:val="00054090"/>
    <w:rsid w:val="00077DF5"/>
    <w:rsid w:val="00083AC3"/>
    <w:rsid w:val="000961D0"/>
    <w:rsid w:val="000A4D20"/>
    <w:rsid w:val="001C6120"/>
    <w:rsid w:val="00217D69"/>
    <w:rsid w:val="002C3C99"/>
    <w:rsid w:val="00312982"/>
    <w:rsid w:val="003217DC"/>
    <w:rsid w:val="00324F31"/>
    <w:rsid w:val="00391736"/>
    <w:rsid w:val="00391E86"/>
    <w:rsid w:val="003E61FF"/>
    <w:rsid w:val="0040282A"/>
    <w:rsid w:val="00404B0E"/>
    <w:rsid w:val="00413996"/>
    <w:rsid w:val="004412A8"/>
    <w:rsid w:val="004508E2"/>
    <w:rsid w:val="00450D26"/>
    <w:rsid w:val="004E336F"/>
    <w:rsid w:val="00516894"/>
    <w:rsid w:val="005C77E2"/>
    <w:rsid w:val="005D5839"/>
    <w:rsid w:val="005E419F"/>
    <w:rsid w:val="006236FD"/>
    <w:rsid w:val="0063792C"/>
    <w:rsid w:val="0067786A"/>
    <w:rsid w:val="006D14C0"/>
    <w:rsid w:val="006E53F4"/>
    <w:rsid w:val="0072109F"/>
    <w:rsid w:val="00727D23"/>
    <w:rsid w:val="007370BD"/>
    <w:rsid w:val="007533F9"/>
    <w:rsid w:val="00755394"/>
    <w:rsid w:val="00755D7F"/>
    <w:rsid w:val="007634F6"/>
    <w:rsid w:val="00794C72"/>
    <w:rsid w:val="007B7E46"/>
    <w:rsid w:val="00845D18"/>
    <w:rsid w:val="00870CEB"/>
    <w:rsid w:val="0089285E"/>
    <w:rsid w:val="00893ACE"/>
    <w:rsid w:val="008F0D9E"/>
    <w:rsid w:val="008F7B12"/>
    <w:rsid w:val="00944D27"/>
    <w:rsid w:val="00945D83"/>
    <w:rsid w:val="009749B7"/>
    <w:rsid w:val="009A5328"/>
    <w:rsid w:val="009B67B7"/>
    <w:rsid w:val="009D06DE"/>
    <w:rsid w:val="009E1C12"/>
    <w:rsid w:val="009F17C3"/>
    <w:rsid w:val="00A87CAF"/>
    <w:rsid w:val="00AC163D"/>
    <w:rsid w:val="00AE14F9"/>
    <w:rsid w:val="00B02C71"/>
    <w:rsid w:val="00B04320"/>
    <w:rsid w:val="00B369FA"/>
    <w:rsid w:val="00B46398"/>
    <w:rsid w:val="00B66B1B"/>
    <w:rsid w:val="00B86A95"/>
    <w:rsid w:val="00BB3376"/>
    <w:rsid w:val="00BC73A2"/>
    <w:rsid w:val="00C01D57"/>
    <w:rsid w:val="00C07E46"/>
    <w:rsid w:val="00C12A6D"/>
    <w:rsid w:val="00C251B3"/>
    <w:rsid w:val="00C36F67"/>
    <w:rsid w:val="00C72CD8"/>
    <w:rsid w:val="00C86E52"/>
    <w:rsid w:val="00CF126F"/>
    <w:rsid w:val="00D626D4"/>
    <w:rsid w:val="00E47897"/>
    <w:rsid w:val="00E645AE"/>
    <w:rsid w:val="00E677D8"/>
    <w:rsid w:val="00E729BB"/>
    <w:rsid w:val="00E744ED"/>
    <w:rsid w:val="00E92889"/>
    <w:rsid w:val="00EA3F01"/>
    <w:rsid w:val="00F02F19"/>
    <w:rsid w:val="00F320A9"/>
    <w:rsid w:val="00FB2384"/>
    <w:rsid w:val="00FD2833"/>
    <w:rsid w:val="00FD3E9C"/>
    <w:rsid w:val="00FE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DF319"/>
  <w15:chartTrackingRefBased/>
  <w15:docId w15:val="{390D0A24-12F0-BE4E-89D2-19AD679C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E9C"/>
  </w:style>
  <w:style w:type="paragraph" w:styleId="Heading1">
    <w:name w:val="heading 1"/>
    <w:basedOn w:val="Normal"/>
    <w:next w:val="Normal"/>
    <w:link w:val="Heading1Char"/>
    <w:uiPriority w:val="9"/>
    <w:qFormat/>
    <w:rsid w:val="00FD3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E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E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E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E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E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E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E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E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E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E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E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E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825</Characters>
  <Application>Microsoft Office Word</Application>
  <DocSecurity>0</DocSecurity>
  <Lines>72</Lines>
  <Paragraphs>48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21T15:44:00Z</dcterms:created>
  <dcterms:modified xsi:type="dcterms:W3CDTF">2025-12-21T15:44:00Z</dcterms:modified>
</cp:coreProperties>
</file>